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D82CC" w14:textId="09FD016F" w:rsidR="006C1A35" w:rsidRPr="008771A0" w:rsidRDefault="0044137A" w:rsidP="00F402BF">
      <w:pPr>
        <w:rPr>
          <w:rFonts w:ascii="Arial" w:hAnsi="Arial" w:cs="Arial"/>
        </w:rPr>
      </w:pPr>
      <w:bookmarkStart w:id="0" w:name="_GoBack"/>
      <w:r w:rsidRPr="008771A0">
        <w:rPr>
          <w:rFonts w:ascii="Arial" w:hAnsi="Arial" w:cs="Arial"/>
          <w:b/>
          <w:bCs/>
        </w:rPr>
        <w:t>Supplementary Table 1</w:t>
      </w:r>
      <w:r w:rsidRPr="008771A0">
        <w:rPr>
          <w:rFonts w:ascii="Arial" w:hAnsi="Arial" w:cs="Arial"/>
        </w:rPr>
        <w:t xml:space="preserve"> </w:t>
      </w:r>
      <w:r w:rsidR="00A836B0">
        <w:rPr>
          <w:rFonts w:ascii="Arial" w:hAnsi="Arial" w:cs="Arial"/>
        </w:rPr>
        <w:t>–</w:t>
      </w:r>
      <w:r w:rsidRPr="008771A0">
        <w:rPr>
          <w:rFonts w:ascii="Arial" w:hAnsi="Arial" w:cs="Arial"/>
        </w:rPr>
        <w:t xml:space="preserve"> </w:t>
      </w:r>
      <w:r w:rsidR="00A836B0">
        <w:rPr>
          <w:rFonts w:ascii="Arial" w:hAnsi="Arial" w:cs="Arial"/>
        </w:rPr>
        <w:t>Statistical analysis of r</w:t>
      </w:r>
      <w:r w:rsidR="00681293" w:rsidRPr="008771A0">
        <w:rPr>
          <w:rFonts w:ascii="Arial" w:hAnsi="Arial" w:cs="Arial"/>
        </w:rPr>
        <w:t xml:space="preserve">at anti-HER2 </w:t>
      </w:r>
      <w:proofErr w:type="spellStart"/>
      <w:r w:rsidR="00681293" w:rsidRPr="008771A0">
        <w:rPr>
          <w:rFonts w:ascii="Arial" w:hAnsi="Arial" w:cs="Arial"/>
        </w:rPr>
        <w:t>IgEs</w:t>
      </w:r>
      <w:proofErr w:type="spellEnd"/>
      <w:r w:rsidR="00681293" w:rsidRPr="008771A0">
        <w:rPr>
          <w:rFonts w:ascii="Arial" w:hAnsi="Arial" w:cs="Arial"/>
        </w:rPr>
        <w:t xml:space="preserve"> efficacy</w:t>
      </w:r>
      <w:r w:rsidR="00065F25" w:rsidRPr="008771A0">
        <w:rPr>
          <w:rFonts w:ascii="Arial" w:hAnsi="Arial" w:cs="Arial"/>
        </w:rPr>
        <w:t xml:space="preserve"> study</w:t>
      </w:r>
      <w:r w:rsidR="00681293" w:rsidRPr="008771A0">
        <w:rPr>
          <w:rFonts w:ascii="Arial" w:hAnsi="Arial" w:cs="Arial"/>
        </w:rPr>
        <w:t xml:space="preserve"> in immunocompetent syngeneic rat model of HER2-expressing MTLn3 breast cancer</w:t>
      </w:r>
      <w:r w:rsidR="00A51D64" w:rsidRPr="008771A0">
        <w:rPr>
          <w:rFonts w:ascii="Arial" w:hAnsi="Arial" w:cs="Ari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0"/>
        <w:gridCol w:w="2751"/>
        <w:gridCol w:w="2751"/>
        <w:gridCol w:w="2750"/>
      </w:tblGrid>
      <w:tr w:rsidR="00AF3401" w:rsidRPr="008771A0" w14:paraId="47F232E0" w14:textId="77777777" w:rsidTr="00462B22">
        <w:trPr>
          <w:trHeight w:val="291"/>
        </w:trPr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2B3A6C73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7B5F39B6" w14:textId="77BC993C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0F35F554" w14:textId="19C1FB9D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241154E2" w14:textId="0DEFA7D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PBS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</w:rPr>
              <w:t xml:space="preserve">rat IgE </w:t>
            </w: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3E69E1" w:rsidRPr="008771A0" w14:paraId="131DAF50" w14:textId="77777777" w:rsidTr="00A81C88">
        <w:trPr>
          <w:trHeight w:val="291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8DDF" w14:textId="77777777" w:rsidR="003E69E1" w:rsidRPr="008771A0" w:rsidRDefault="003E6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7D53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C6C6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69E1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E69E1" w:rsidRPr="008771A0" w14:paraId="1FCB5219" w14:textId="77777777" w:rsidTr="00A81C88">
        <w:trPr>
          <w:trHeight w:val="291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49FB" w14:textId="77777777" w:rsidR="003E69E1" w:rsidRPr="008771A0" w:rsidRDefault="003E6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0BAF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08D3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4EBC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E69E1" w:rsidRPr="008771A0" w14:paraId="418CEFF2" w14:textId="77777777" w:rsidTr="00A81C88">
        <w:trPr>
          <w:trHeight w:val="291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4DB7" w14:textId="77777777" w:rsidR="003E69E1" w:rsidRPr="008771A0" w:rsidRDefault="003E6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4E02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651D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E0D3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E69E1" w:rsidRPr="008771A0" w14:paraId="2468B75F" w14:textId="77777777" w:rsidTr="00A81C88">
        <w:trPr>
          <w:trHeight w:val="291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E2F7" w14:textId="77777777" w:rsidR="003E69E1" w:rsidRPr="008771A0" w:rsidRDefault="003E6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0595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F588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1210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E69E1" w:rsidRPr="008771A0" w14:paraId="7B7F836F" w14:textId="77777777" w:rsidTr="00A81C88">
        <w:trPr>
          <w:trHeight w:val="291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7CE5" w14:textId="77777777" w:rsidR="003E69E1" w:rsidRPr="008771A0" w:rsidRDefault="003E6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3EAC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3263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DB00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E69E1" w:rsidRPr="008771A0" w14:paraId="058B000A" w14:textId="77777777" w:rsidTr="00A81C88">
        <w:trPr>
          <w:trHeight w:val="291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43DD" w14:textId="77777777" w:rsidR="003E69E1" w:rsidRPr="008771A0" w:rsidRDefault="003E6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6FF2" w14:textId="77777777" w:rsidR="003E69E1" w:rsidRPr="008771A0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57A7" w14:textId="77777777" w:rsidR="003E69E1" w:rsidRPr="00001895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895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791D" w14:textId="77777777" w:rsidR="003E69E1" w:rsidRPr="00001895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895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3E69E1" w:rsidRPr="008771A0" w14:paraId="59A2B2FF" w14:textId="77777777" w:rsidTr="00A81C88">
        <w:trPr>
          <w:trHeight w:val="291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4371" w14:textId="77777777" w:rsidR="003E69E1" w:rsidRPr="008771A0" w:rsidRDefault="003E6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2EA8" w14:textId="0FF1835B" w:rsidR="00B5349F" w:rsidRPr="008771A0" w:rsidRDefault="00B5349F" w:rsidP="00B534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8606" w14:textId="352F0F98" w:rsidR="003E69E1" w:rsidRPr="00001895" w:rsidRDefault="00B534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895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675A" w14:textId="5D75ACC1" w:rsidR="003E69E1" w:rsidRPr="00001895" w:rsidRDefault="00095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89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3E69E1" w:rsidRPr="008771A0" w14:paraId="55C908FC" w14:textId="77777777" w:rsidTr="00A81C88">
        <w:trPr>
          <w:trHeight w:val="291"/>
        </w:trPr>
        <w:tc>
          <w:tcPr>
            <w:tcW w:w="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CF88" w14:textId="77777777" w:rsidR="003E69E1" w:rsidRPr="008771A0" w:rsidRDefault="003E69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67A6" w14:textId="3889B64E" w:rsidR="003E69E1" w:rsidRPr="008771A0" w:rsidRDefault="00B5349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43F1" w14:textId="457EFC48" w:rsidR="003E69E1" w:rsidRPr="00001895" w:rsidRDefault="003E69E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895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="00B5349F" w:rsidRPr="0000189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38F7" w14:textId="7AF3D1DA" w:rsidR="003E69E1" w:rsidRPr="00001895" w:rsidRDefault="00095D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1895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</w:tr>
      <w:bookmarkEnd w:id="0"/>
    </w:tbl>
    <w:p w14:paraId="31DB39BB" w14:textId="102E1069" w:rsidR="004022BE" w:rsidRPr="00521122" w:rsidRDefault="004022BE" w:rsidP="00A51242">
      <w:pPr>
        <w:spacing w:line="360" w:lineRule="auto"/>
        <w:jc w:val="both"/>
        <w:rPr>
          <w:rFonts w:ascii="Arial" w:hAnsi="Arial" w:cs="Arial"/>
        </w:rPr>
      </w:pPr>
    </w:p>
    <w:sectPr w:rsidR="004022BE" w:rsidRPr="00521122" w:rsidSect="00223B1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45C00" w14:textId="77777777" w:rsidR="00721FA4" w:rsidRDefault="00721FA4" w:rsidP="00E12870">
      <w:r>
        <w:separator/>
      </w:r>
    </w:p>
  </w:endnote>
  <w:endnote w:type="continuationSeparator" w:id="0">
    <w:p w14:paraId="6CFCF8A2" w14:textId="77777777" w:rsidR="00721FA4" w:rsidRDefault="00721FA4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51CFC8" w14:textId="77777777" w:rsidR="00721FA4" w:rsidRDefault="00721FA4" w:rsidP="00E12870">
      <w:r>
        <w:separator/>
      </w:r>
    </w:p>
  </w:footnote>
  <w:footnote w:type="continuationSeparator" w:id="0">
    <w:p w14:paraId="40F7612F" w14:textId="77777777" w:rsidR="00721FA4" w:rsidRDefault="00721FA4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3B11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48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1FA4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242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11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B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B11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C6930-7904-4BD0-B0CA-55950CF56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4</cp:revision>
  <cp:lastPrinted>2024-09-12T15:30:00Z</cp:lastPrinted>
  <dcterms:created xsi:type="dcterms:W3CDTF">2024-08-06T23:35:00Z</dcterms:created>
  <dcterms:modified xsi:type="dcterms:W3CDTF">2025-02-07T01:51:00Z</dcterms:modified>
</cp:coreProperties>
</file>